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F034B" w14:textId="68F55F54" w:rsidR="00DD20D4" w:rsidRPr="00BA30A4" w:rsidRDefault="0002772D" w:rsidP="0002772D">
      <w:pPr>
        <w:spacing w:line="360" w:lineRule="auto"/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516E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. Association </w:t>
      </w:r>
      <w:r w:rsidR="009B1072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of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urinary BPA, BPS, and BPF levels (μ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L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) with serum uric acid concentrations (m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dL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DD20D4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B137E5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adjusting for covariates selected by directed acyclic graph (DAG) </w:t>
      </w:r>
      <w:r w:rsidR="00E52802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(model 3)</w:t>
      </w:r>
      <w:r w:rsidR="00660E99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2"/>
        <w:tblW w:w="1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0"/>
        <w:gridCol w:w="2310"/>
        <w:gridCol w:w="2310"/>
      </w:tblGrid>
      <w:tr w:rsidR="0002772D" w:rsidRPr="00BA30A4" w14:paraId="25963674" w14:textId="77777777" w:rsidTr="00825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none" w:sz="0" w:space="0" w:color="auto"/>
            </w:tcBorders>
          </w:tcPr>
          <w:p w14:paraId="0CAE733B" w14:textId="5EDFDA39" w:rsidR="00DD20D4" w:rsidRPr="00BA30A4" w:rsidRDefault="00DD20D4" w:rsidP="000277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Variables</w:t>
            </w:r>
            <w:r w:rsidR="002E797C"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concentration range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1B875954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327ABC84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otal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299ED4FE" w14:textId="77777777" w:rsidR="00DD20D4" w:rsidRPr="00BA30A4" w:rsidRDefault="00DD20D4" w:rsidP="000277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Boys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4D5DE139" w14:textId="77777777" w:rsidR="00DD20D4" w:rsidRPr="00BA30A4" w:rsidRDefault="00DD20D4" w:rsidP="000277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Girls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ß, 95% CI)</w:t>
            </w:r>
          </w:p>
        </w:tc>
      </w:tr>
      <w:tr w:rsidR="0002772D" w:rsidRPr="00BA30A4" w14:paraId="74177A02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EB3C574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Log-transformed BP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1AAA74B" w14:textId="01722359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="00627637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AE0ABE8" w14:textId="13D7D8E7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3 (-0.05, 0.1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82FBDF3" w14:textId="036DE781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1 (-0.10, 0.1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A96BE83" w14:textId="0C46BEC9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6 (-0.08, 0.19)</w:t>
            </w:r>
          </w:p>
        </w:tc>
      </w:tr>
      <w:tr w:rsidR="0002772D" w:rsidRPr="00BA30A4" w14:paraId="372520F3" w14:textId="77777777" w:rsidTr="008253A0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43B09770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A category</w:t>
            </w:r>
          </w:p>
        </w:tc>
        <w:tc>
          <w:tcPr>
            <w:tcW w:w="0" w:type="dxa"/>
            <w:noWrap/>
          </w:tcPr>
          <w:p w14:paraId="68AE6F23" w14:textId="3F59E6EC" w:rsidR="00DD20D4" w:rsidRPr="00BA30A4" w:rsidRDefault="009B1072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1</w:t>
            </w:r>
            <w:r w:rsidR="00DD20D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&lt; 0.99)</w:t>
            </w:r>
          </w:p>
        </w:tc>
        <w:tc>
          <w:tcPr>
            <w:tcW w:w="0" w:type="dxa"/>
          </w:tcPr>
          <w:p w14:paraId="06EA8E8D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dxa"/>
            <w:noWrap/>
          </w:tcPr>
          <w:p w14:paraId="6F6B5BDC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</w:tcPr>
          <w:p w14:paraId="04B0004F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</w:tcPr>
          <w:p w14:paraId="6F089410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79B4A058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6DDCED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FC130FC" w14:textId="76FCD17C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2 (0.99-1.5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18118EE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A60CB9" w14:textId="2453560E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3 (-0.17, 0.2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D42D9C5" w14:textId="2852E27C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2 (-0.27, 0.3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A915C3" w14:textId="6FC16882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3 (-0.23, 0.29)</w:t>
            </w:r>
          </w:p>
        </w:tc>
      </w:tr>
      <w:tr w:rsidR="0002772D" w:rsidRPr="00BA30A4" w14:paraId="28695685" w14:textId="77777777" w:rsidTr="008253A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1784D40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noWrap/>
            <w:hideMark/>
          </w:tcPr>
          <w:p w14:paraId="1F385EB4" w14:textId="5BFD7583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Q3 (1.58-2.50)</w:t>
            </w:r>
          </w:p>
        </w:tc>
        <w:tc>
          <w:tcPr>
            <w:tcW w:w="0" w:type="dxa"/>
          </w:tcPr>
          <w:p w14:paraId="5095D9AF" w14:textId="04074843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="00627637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dxa"/>
            <w:noWrap/>
          </w:tcPr>
          <w:p w14:paraId="1FCCF48E" w14:textId="65429376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12 (-0.08, 0.31)</w:t>
            </w:r>
          </w:p>
        </w:tc>
        <w:tc>
          <w:tcPr>
            <w:tcW w:w="0" w:type="dxa"/>
          </w:tcPr>
          <w:p w14:paraId="14CEA73B" w14:textId="5F1EEDEA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2 (-0.27, 0.30)</w:t>
            </w:r>
          </w:p>
        </w:tc>
        <w:tc>
          <w:tcPr>
            <w:tcW w:w="0" w:type="dxa"/>
          </w:tcPr>
          <w:p w14:paraId="56F24C63" w14:textId="65658A1C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23 (-0.04, 0.51)</w:t>
            </w:r>
          </w:p>
        </w:tc>
      </w:tr>
      <w:tr w:rsidR="0002772D" w:rsidRPr="00BA30A4" w14:paraId="7F05DF82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C28FD03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7F4DFA" w14:textId="2591F8FC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Q4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(≥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2.5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DDF739E" w14:textId="130643FE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627637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06361B8" w14:textId="0A5FCEA1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3 (-0.18, 0.24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FA8AA35" w14:textId="60DFDAF6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5 (-0.25, 0.3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4968F57" w14:textId="7B214187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1 (-0.30, 0.29)</w:t>
            </w:r>
          </w:p>
        </w:tc>
      </w:tr>
      <w:tr w:rsidR="0002772D" w:rsidRPr="00BA30A4" w14:paraId="464B4370" w14:textId="77777777" w:rsidTr="008253A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F5C7571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gridSpan w:val="2"/>
            <w:noWrap/>
          </w:tcPr>
          <w:p w14:paraId="3912233A" w14:textId="77777777" w:rsidR="00DD20D4" w:rsidRPr="00BA30A4" w:rsidRDefault="00DD20D4" w:rsidP="0002772D">
            <w:pPr>
              <w:widowControl/>
              <w:tabs>
                <w:tab w:val="left" w:pos="1080"/>
              </w:tabs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trend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0" w:type="dxa"/>
            <w:noWrap/>
          </w:tcPr>
          <w:p w14:paraId="07DE443C" w14:textId="0C74C05E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0" w:type="dxa"/>
          </w:tcPr>
          <w:p w14:paraId="74EC754E" w14:textId="7E5913A9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766</w:t>
            </w:r>
          </w:p>
        </w:tc>
        <w:tc>
          <w:tcPr>
            <w:tcW w:w="0" w:type="dxa"/>
          </w:tcPr>
          <w:p w14:paraId="2E5D246D" w14:textId="5104A48D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02772D" w:rsidRPr="00BA30A4" w14:paraId="7FF20568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066F15C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S categor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8462FD0" w14:textId="483BEE45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="009B1072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&lt; 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7A50CC9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28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1E86D22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CAFA3B0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9279E54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14E03CE5" w14:textId="77777777" w:rsidTr="008253A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2C66198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0F9AAC9C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Medium BPS (0.02-0.05)</w:t>
            </w:r>
          </w:p>
        </w:tc>
        <w:tc>
          <w:tcPr>
            <w:tcW w:w="0" w:type="dxa"/>
          </w:tcPr>
          <w:p w14:paraId="3BDC8C7B" w14:textId="109DB88E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="00627637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dxa"/>
            <w:noWrap/>
          </w:tcPr>
          <w:p w14:paraId="170610D2" w14:textId="610BBCCB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8 (-0.09, 0.25)</w:t>
            </w:r>
          </w:p>
        </w:tc>
        <w:tc>
          <w:tcPr>
            <w:tcW w:w="0" w:type="dxa"/>
          </w:tcPr>
          <w:p w14:paraId="5EBFFC5D" w14:textId="1BFBE09B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16 (-0.09, 0.41)</w:t>
            </w:r>
          </w:p>
        </w:tc>
        <w:tc>
          <w:tcPr>
            <w:tcW w:w="0" w:type="dxa"/>
          </w:tcPr>
          <w:p w14:paraId="06415ED8" w14:textId="435306F7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2 (-0.25, 0.22)</w:t>
            </w:r>
          </w:p>
        </w:tc>
      </w:tr>
      <w:tr w:rsidR="0002772D" w:rsidRPr="00BA30A4" w14:paraId="5D43DE8D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98CC80C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E370AB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High BPS (≥ 0.0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86610C9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E9EBF7E" w14:textId="2E27E138" w:rsidR="00DD20D4" w:rsidRPr="00BA30A4" w:rsidRDefault="00A54581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25 (0.07, 0.42)</w:t>
            </w:r>
            <w:r w:rsidR="0002772D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B2521C2" w14:textId="23193207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41 (0.16, 0.66)</w:t>
            </w:r>
            <w:r w:rsidR="0002772D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A8CF947" w14:textId="76969892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5 (-0.19, 0.30)</w:t>
            </w:r>
          </w:p>
        </w:tc>
      </w:tr>
      <w:tr w:rsidR="0002772D" w:rsidRPr="00BA30A4" w14:paraId="490A30AC" w14:textId="77777777" w:rsidTr="008253A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FBDA530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gridSpan w:val="2"/>
          </w:tcPr>
          <w:p w14:paraId="7976CD5E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trend</w:t>
            </w:r>
          </w:p>
        </w:tc>
        <w:tc>
          <w:tcPr>
            <w:tcW w:w="0" w:type="dxa"/>
            <w:noWrap/>
          </w:tcPr>
          <w:p w14:paraId="5DB1926C" w14:textId="06087EC9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dxa"/>
          </w:tcPr>
          <w:p w14:paraId="004B1C12" w14:textId="4898AA1F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dxa"/>
          </w:tcPr>
          <w:p w14:paraId="5C80820E" w14:textId="5089963E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737</w:t>
            </w:r>
          </w:p>
        </w:tc>
      </w:tr>
      <w:tr w:rsidR="0002772D" w:rsidRPr="00BA30A4" w14:paraId="5FC2E3A8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6FA19B1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PF categor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3B861A8" w14:textId="6CEFD366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="009B1072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&lt; 0.07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3875960" w14:textId="498CF97F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  <w:r w:rsidR="00627637"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7C8E91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7763095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C32B127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 [Reference]</w:t>
            </w:r>
          </w:p>
        </w:tc>
      </w:tr>
      <w:tr w:rsidR="0002772D" w:rsidRPr="00BA30A4" w14:paraId="2F4729A3" w14:textId="77777777" w:rsidTr="008253A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2A4909A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0E4C455B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Detection (≥ 0.07)</w:t>
            </w:r>
          </w:p>
        </w:tc>
        <w:tc>
          <w:tcPr>
            <w:tcW w:w="0" w:type="dxa"/>
          </w:tcPr>
          <w:p w14:paraId="1F0D6CA2" w14:textId="77777777" w:rsidR="00DD20D4" w:rsidRPr="00BA30A4" w:rsidRDefault="00DD20D4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dxa"/>
            <w:noWrap/>
          </w:tcPr>
          <w:p w14:paraId="610D3BA5" w14:textId="4F53B68A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0 (-0.16, 0.16)</w:t>
            </w:r>
          </w:p>
        </w:tc>
        <w:tc>
          <w:tcPr>
            <w:tcW w:w="0" w:type="dxa"/>
          </w:tcPr>
          <w:p w14:paraId="53B61D01" w14:textId="54F52234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-0.05 (-0.29, 0.18)</w:t>
            </w:r>
          </w:p>
        </w:tc>
        <w:tc>
          <w:tcPr>
            <w:tcW w:w="0" w:type="dxa"/>
          </w:tcPr>
          <w:p w14:paraId="0C839711" w14:textId="0B7A3FA7" w:rsidR="00DD20D4" w:rsidRPr="00BA30A4" w:rsidRDefault="00054786" w:rsidP="0002772D">
            <w:pPr>
              <w:widowControl/>
              <w:wordWrap/>
              <w:autoSpaceDE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.06 (-0.17, 0.29)</w:t>
            </w:r>
          </w:p>
        </w:tc>
      </w:tr>
    </w:tbl>
    <w:p w14:paraId="325E22B2" w14:textId="77777777" w:rsidR="009B1072" w:rsidRPr="00BA30A4" w:rsidRDefault="009B1072" w:rsidP="0002772D">
      <w:pPr>
        <w:spacing w:line="360" w:lineRule="auto"/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</w:pP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BPA, bisphenol A; BPS, bisphenol S; BPF, bisphenol F; Q1, quartile 1; Q2, quartile 2; Q3, quartile 3; Q4, quartile 4; ND; non-detection </w:t>
      </w:r>
    </w:p>
    <w:p w14:paraId="5E053322" w14:textId="78485042" w:rsidR="002E797C" w:rsidRPr="00BA30A4" w:rsidRDefault="009B1072" w:rsidP="0002772D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Model</w:t>
      </w:r>
      <w:r w:rsidR="0002772D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s were</w:t>
      </w:r>
      <w:r w:rsidR="00DD20D4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adjusted for age, sex, urinary creatinine levels, </w:t>
      </w:r>
      <w:r w:rsidR="00742D30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sugar-sweetened beverage intake (light vs. moderate drinkers)</w:t>
      </w:r>
      <w:r w:rsidR="00123B06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, </w:t>
      </w:r>
      <w:r w:rsidR="00742D30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and </w:t>
      </w:r>
      <w:r w:rsidR="00DD20D4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monthly household </w:t>
      </w:r>
      <w:r w:rsidR="00DD20D4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lastRenderedPageBreak/>
        <w:t xml:space="preserve">income. </w:t>
      </w:r>
    </w:p>
    <w:p w14:paraId="73AC079E" w14:textId="19F956D7" w:rsidR="00627637" w:rsidRPr="00BA30A4" w:rsidRDefault="0002772D" w:rsidP="0002772D">
      <w:pPr>
        <w:spacing w:line="360" w:lineRule="auto"/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="00DD20D4" w:rsidRPr="00BA30A4">
        <w:rPr>
          <w:rFonts w:ascii="Times New Roman" w:eastAsia="HY신명조" w:hAnsi="Times New Roman" w:cs="Times New Roman"/>
          <w:bCs/>
          <w:i/>
          <w:color w:val="000000" w:themeColor="text1"/>
          <w:kern w:val="0"/>
          <w:sz w:val="24"/>
          <w:szCs w:val="24"/>
        </w:rPr>
        <w:t>P</w:t>
      </w:r>
      <w:r w:rsidR="00DD20D4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 xml:space="preserve"> &lt; 0.01</w:t>
      </w:r>
      <w:bookmarkStart w:id="0" w:name="_GoBack"/>
      <w:bookmarkEnd w:id="0"/>
    </w:p>
    <w:sectPr w:rsidR="00627637" w:rsidRPr="00BA30A4" w:rsidSect="00A67894">
      <w:footerReference w:type="default" r:id="rId7"/>
      <w:pgSz w:w="16838" w:h="11906" w:orient="landscape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F6B7F" w14:textId="77777777" w:rsidR="00E80675" w:rsidRDefault="00E80675" w:rsidP="00047121">
      <w:pPr>
        <w:spacing w:after="0" w:line="240" w:lineRule="auto"/>
      </w:pPr>
      <w:r>
        <w:separator/>
      </w:r>
    </w:p>
  </w:endnote>
  <w:endnote w:type="continuationSeparator" w:id="0">
    <w:p w14:paraId="2928DF0E" w14:textId="77777777" w:rsidR="00E80675" w:rsidRDefault="00E80675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540568"/>
      <w:docPartObj>
        <w:docPartGallery w:val="Page Numbers (Bottom of Page)"/>
        <w:docPartUnique/>
      </w:docPartObj>
    </w:sdtPr>
    <w:sdtEndPr/>
    <w:sdtContent>
      <w:p w14:paraId="0ADCE90A" w14:textId="77777777" w:rsidR="00A30FA3" w:rsidRPr="001071DA" w:rsidRDefault="00A30FA3">
        <w:pPr>
          <w:pStyle w:val="a9"/>
          <w:jc w:val="center"/>
        </w:pPr>
        <w:r w:rsidRPr="001071DA">
          <w:fldChar w:fldCharType="begin"/>
        </w:r>
        <w:r w:rsidRPr="001071DA">
          <w:instrText>PAGE   \* MERGEFORMAT</w:instrText>
        </w:r>
        <w:r w:rsidRPr="001071DA">
          <w:fldChar w:fldCharType="separate"/>
        </w:r>
        <w:r w:rsidR="00F92844">
          <w:rPr>
            <w:noProof/>
          </w:rPr>
          <w:t>2</w:t>
        </w:r>
        <w:r w:rsidRPr="001071DA">
          <w:fldChar w:fldCharType="end"/>
        </w:r>
      </w:p>
    </w:sdtContent>
  </w:sdt>
  <w:p w14:paraId="57E4E5F8" w14:textId="77777777" w:rsidR="00A30FA3" w:rsidRPr="001071DA" w:rsidRDefault="00A30FA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9CA06" w14:textId="77777777" w:rsidR="00E80675" w:rsidRDefault="00E80675" w:rsidP="00047121">
      <w:pPr>
        <w:spacing w:after="0" w:line="240" w:lineRule="auto"/>
      </w:pPr>
      <w:r>
        <w:separator/>
      </w:r>
    </w:p>
  </w:footnote>
  <w:footnote w:type="continuationSeparator" w:id="0">
    <w:p w14:paraId="2FEDCA75" w14:textId="77777777" w:rsidR="00E80675" w:rsidRDefault="00E80675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76C4"/>
    <w:rsid w:val="00256E3B"/>
    <w:rsid w:val="00257359"/>
    <w:rsid w:val="002652C0"/>
    <w:rsid w:val="00276022"/>
    <w:rsid w:val="00277436"/>
    <w:rsid w:val="0028045E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4C89"/>
    <w:rsid w:val="007C078A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412CC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0675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844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C624B-6107-4425-9AE5-8D90162C5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10:00Z</dcterms:created>
  <dcterms:modified xsi:type="dcterms:W3CDTF">2022-06-08T11:10:00Z</dcterms:modified>
</cp:coreProperties>
</file>